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C6B" w:rsidRPr="0042667F" w:rsidRDefault="00A04C6B" w:rsidP="00A04C6B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4434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1"/>
        <w:gridCol w:w="7470"/>
      </w:tblGrid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b/>
                <w:bCs/>
                <w:sz w:val="22"/>
                <w:lang w:eastAsia="en-AU"/>
              </w:rPr>
              <w:t>#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b/>
                <w:bCs/>
                <w:sz w:val="22"/>
                <w:lang w:eastAsia="en-AU"/>
              </w:rPr>
              <w:t>Query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1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patient reported outcome measures/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2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((patient or self) adj (reported outcome* or reported treatment*)).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p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.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3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((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patientreported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 xml:space="preserve"> or 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selfreported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 xml:space="preserve">) 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adj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 xml:space="preserve"> (outcome* or treatment*)).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p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.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4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self reported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 xml:space="preserve"> treatment outcome*.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p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.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5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1 or 2 or 3 or 4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6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Registries/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7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 xml:space="preserve">clinical quality 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regist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*.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p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.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8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(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registr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* or register*).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p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.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9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clinical trial*.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p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.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10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clinical practice*.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p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.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11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 xml:space="preserve">clinical 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regist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*.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p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.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12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clinical database*.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p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.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13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6 or 7 or 8 or 9 or 10 or 11 or 12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14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framework*.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p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.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15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recommendation*.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p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.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16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guideline*.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p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.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17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(checklist* or check list*).</w:t>
            </w:r>
            <w:proofErr w:type="spellStart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p</w:t>
            </w:r>
            <w:proofErr w:type="spellEnd"/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.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18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14 or 15 or 16 or 17</w:t>
            </w:r>
          </w:p>
        </w:tc>
      </w:tr>
      <w:tr w:rsidR="00A04C6B" w:rsidRPr="00B05C7C" w:rsidTr="00B46CB3">
        <w:tc>
          <w:tcPr>
            <w:tcW w:w="3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19</w:t>
            </w:r>
          </w:p>
        </w:tc>
        <w:tc>
          <w:tcPr>
            <w:tcW w:w="46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4C6B" w:rsidRPr="00B05C7C" w:rsidRDefault="00A04C6B" w:rsidP="00B46CB3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05C7C">
              <w:rPr>
                <w:rFonts w:ascii="Times New Roman" w:eastAsia="Times New Roman" w:hAnsi="Times New Roman" w:cs="Times New Roman"/>
                <w:sz w:val="22"/>
                <w:lang w:eastAsia="en-AU"/>
              </w:rPr>
              <w:t>5 and 13 and 18</w:t>
            </w:r>
          </w:p>
        </w:tc>
      </w:tr>
    </w:tbl>
    <w:p w:rsidR="00BF489E" w:rsidRDefault="00A40CE5"/>
    <w:sectPr w:rsidR="00BF4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C6B"/>
    <w:rsid w:val="00054DAF"/>
    <w:rsid w:val="001270F3"/>
    <w:rsid w:val="0026372B"/>
    <w:rsid w:val="004629AA"/>
    <w:rsid w:val="008F5984"/>
    <w:rsid w:val="00A04C6B"/>
    <w:rsid w:val="00A4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C6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C6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4C6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C6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C6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4C6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Jayasinghe</dc:creator>
  <cp:keywords/>
  <dc:description/>
  <cp:lastModifiedBy>Lakshmi  Mol</cp:lastModifiedBy>
  <cp:revision>3</cp:revision>
  <dcterms:created xsi:type="dcterms:W3CDTF">2023-09-08T11:35:00Z</dcterms:created>
  <dcterms:modified xsi:type="dcterms:W3CDTF">2024-05-04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da0fe4-260f-413a-bbc3-755cb7b859c3</vt:lpwstr>
  </property>
</Properties>
</file>